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F6F" w:rsidRDefault="00660F6F" w:rsidP="00506E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17D25" w:rsidRPr="000F5DC2" w:rsidRDefault="00217D25" w:rsidP="000F5DC2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5DC2">
        <w:rPr>
          <w:rFonts w:ascii="Times New Roman" w:hAnsi="Times New Roman" w:cs="Times New Roman"/>
          <w:b/>
          <w:sz w:val="24"/>
          <w:szCs w:val="24"/>
        </w:rPr>
        <w:t xml:space="preserve">Table S1. Primers for </w:t>
      </w:r>
      <w:proofErr w:type="spellStart"/>
      <w:r w:rsidRPr="000F5DC2">
        <w:rPr>
          <w:rFonts w:ascii="Times New Roman" w:hAnsi="Times New Roman" w:cs="Times New Roman"/>
          <w:b/>
          <w:sz w:val="24"/>
          <w:szCs w:val="24"/>
        </w:rPr>
        <w:t>depolymerase</w:t>
      </w:r>
      <w:proofErr w:type="spellEnd"/>
      <w:r w:rsidRPr="000F5DC2">
        <w:rPr>
          <w:rFonts w:ascii="Times New Roman" w:hAnsi="Times New Roman" w:cs="Times New Roman"/>
          <w:b/>
          <w:sz w:val="24"/>
          <w:szCs w:val="24"/>
        </w:rPr>
        <w:t xml:space="preserve"> cloning</w:t>
      </w:r>
      <w:r w:rsidR="004E61A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1260"/>
        <w:gridCol w:w="4140"/>
        <w:gridCol w:w="810"/>
        <w:gridCol w:w="1350"/>
        <w:gridCol w:w="1170"/>
        <w:gridCol w:w="1170"/>
      </w:tblGrid>
      <w:tr w:rsidR="00C40D6A" w:rsidRPr="000F5DC2" w:rsidTr="00A240CD">
        <w:trPr>
          <w:trHeight w:val="37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40D6A" w:rsidRPr="000F5DC2" w:rsidRDefault="00A240CD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40D6A" w:rsidRPr="000F5DC2" w:rsidRDefault="00A240CD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40D6A" w:rsidRPr="000F5DC2">
              <w:rPr>
                <w:rFonts w:ascii="Times New Roman" w:hAnsi="Times New Roman" w:cs="Times New Roman"/>
                <w:sz w:val="24"/>
                <w:szCs w:val="24"/>
              </w:rPr>
              <w:t>cc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40D6A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="00230A6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A240C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proofErr w:type="spellEnd"/>
          </w:p>
        </w:tc>
      </w:tr>
      <w:tr w:rsidR="00C40D6A" w:rsidRPr="000F5DC2" w:rsidTr="00A240CD">
        <w:trPr>
          <w:trHeight w:val="710"/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E-GibsonF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AGCAGCGGCCTGGTGCCGCGCGGCAGCCATATGATTCAAAGACTAGGTTCTTCATTA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40D6A" w:rsidRPr="000F5DC2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NC_00763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40D6A" w:rsidRDefault="00C40D6A" w:rsidP="000F5DC2">
            <w:pP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</w:pPr>
            <w:r w:rsidRPr="00C40D6A">
              <w:rPr>
                <w:rFonts w:ascii="Times New Roman" w:hAnsi="Times New Roman" w:cs="Times New Roman"/>
                <w:sz w:val="24"/>
                <w:szCs w:val="24"/>
              </w:rPr>
              <w:t>38373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D6A">
              <w:rPr>
                <w:rFonts w:ascii="Times New Roman" w:hAnsi="Times New Roman" w:cs="Times New Roman"/>
                <w:sz w:val="24"/>
                <w:szCs w:val="24"/>
              </w:rPr>
              <w:t>YP_425027.1</w:t>
            </w:r>
          </w:p>
        </w:tc>
      </w:tr>
      <w:tr w:rsidR="00C40D6A" w:rsidRPr="000F5DC2" w:rsidTr="00A240CD">
        <w:trPr>
          <w:trHeight w:val="689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E-GibsonR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TGCGGCCGCAAGCTTGTCGACGGAGCTCGATTAACTGATTTTATTAGTGGCATACA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E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D6A" w:rsidRPr="000F5DC2" w:rsidTr="00A240CD">
        <w:trPr>
          <w:trHeight w:val="422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F-GibsonF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TGGTGCCGCGCGGCAGCCATATGTCCACGATTACACAAT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F</w:t>
            </w:r>
          </w:p>
        </w:tc>
        <w:tc>
          <w:tcPr>
            <w:tcW w:w="1350" w:type="dxa"/>
          </w:tcPr>
          <w:p w:rsidR="00C40D6A" w:rsidRPr="000F5DC2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NC_007456</w:t>
            </w:r>
          </w:p>
        </w:tc>
        <w:tc>
          <w:tcPr>
            <w:tcW w:w="1170" w:type="dxa"/>
          </w:tcPr>
          <w:p w:rsidR="00C40D6A" w:rsidRPr="000F5DC2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3707741</w:t>
            </w:r>
          </w:p>
        </w:tc>
        <w:tc>
          <w:tcPr>
            <w:tcW w:w="1170" w:type="dxa"/>
          </w:tcPr>
          <w:p w:rsidR="00C40D6A" w:rsidRPr="000F5DC2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YP_338127.1</w:t>
            </w:r>
          </w:p>
        </w:tc>
      </w:tr>
      <w:tr w:rsidR="00C40D6A" w:rsidRPr="000F5DC2" w:rsidTr="00A240CD">
        <w:trPr>
          <w:trHeight w:val="479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F-GibsonR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GCAAGCTTGTCGACGGAGCTCGATTACTTCTGTTCAAGAGCA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F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D6A" w:rsidRPr="000F5DC2" w:rsidTr="00A240CD">
        <w:trPr>
          <w:trHeight w:val="710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H-GibsonF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TGGTGCCGCGCGGCAGCCATATGTCAAGCGGATGCGGTGACGTTT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H</w:t>
            </w:r>
          </w:p>
        </w:tc>
        <w:tc>
          <w:tcPr>
            <w:tcW w:w="1350" w:type="dxa"/>
          </w:tcPr>
          <w:p w:rsidR="00C40D6A" w:rsidRPr="000F5DC2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NC_027994</w:t>
            </w:r>
          </w:p>
        </w:tc>
        <w:tc>
          <w:tcPr>
            <w:tcW w:w="1170" w:type="dxa"/>
          </w:tcPr>
          <w:p w:rsidR="00C40D6A" w:rsidRPr="004D2DC8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26040756</w:t>
            </w:r>
          </w:p>
        </w:tc>
        <w:tc>
          <w:tcPr>
            <w:tcW w:w="1170" w:type="dxa"/>
          </w:tcPr>
          <w:p w:rsidR="00C40D6A" w:rsidRPr="004D2DC8" w:rsidRDefault="00230A67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A67">
              <w:rPr>
                <w:rFonts w:ascii="Times New Roman" w:hAnsi="Times New Roman" w:cs="Times New Roman"/>
                <w:sz w:val="24"/>
                <w:szCs w:val="24"/>
              </w:rPr>
              <w:t>YP_009168860.1</w:t>
            </w:r>
          </w:p>
        </w:tc>
      </w:tr>
      <w:tr w:rsidR="00C40D6A" w:rsidRPr="000F5DC2" w:rsidTr="00A240CD">
        <w:trPr>
          <w:trHeight w:val="689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H-GibsonR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GCAAGCTTGTCGACGGAGCTCGATTATTTATCTTCTAGTGCTGCCA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1H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4D2DC8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4D2DC8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D6A" w:rsidRPr="000F5DC2" w:rsidTr="00A240CD">
        <w:trPr>
          <w:trHeight w:val="710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88008074"/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5-GibsonF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AGCAGCGGCCTGGTGCCGCGCGGCAGCCATATGGCTAAATTAACCAAACCTAATACTGAAG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NC_008152</w:t>
            </w:r>
          </w:p>
        </w:tc>
        <w:tc>
          <w:tcPr>
            <w:tcW w:w="1170" w:type="dxa"/>
          </w:tcPr>
          <w:p w:rsidR="00C40D6A" w:rsidRPr="000F5DC2" w:rsidRDefault="00324A16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A16">
              <w:rPr>
                <w:rFonts w:ascii="Times New Roman" w:hAnsi="Times New Roman" w:cs="Times New Roman"/>
                <w:sz w:val="24"/>
                <w:szCs w:val="24"/>
              </w:rPr>
              <w:t>5075948</w:t>
            </w:r>
          </w:p>
        </w:tc>
        <w:tc>
          <w:tcPr>
            <w:tcW w:w="1170" w:type="dxa"/>
          </w:tcPr>
          <w:p w:rsidR="00C40D6A" w:rsidRPr="000F5DC2" w:rsidRDefault="00324A16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A16">
              <w:rPr>
                <w:rFonts w:ascii="Times New Roman" w:hAnsi="Times New Roman" w:cs="Times New Roman"/>
                <w:sz w:val="24"/>
                <w:szCs w:val="24"/>
              </w:rPr>
              <w:t>YP_654147.1</w:t>
            </w:r>
          </w:p>
        </w:tc>
      </w:tr>
      <w:bookmarkEnd w:id="0"/>
      <w:tr w:rsidR="00C40D6A" w:rsidRPr="000F5DC2" w:rsidTr="00A240CD">
        <w:trPr>
          <w:trHeight w:val="689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5-GibsonR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TGCGGCCGCAAGCTTGTCGACGGAGCTCGATTACTTAGGCAGGGAAGCTAGTGCT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D6A" w:rsidRPr="000F5DC2" w:rsidTr="00A240CD">
        <w:trPr>
          <w:trHeight w:val="542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1-GibsonF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TGGTGCCGCGCGGCAGCCATATGGACCAAGACATTAAAACA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1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NC_015719</w:t>
            </w:r>
          </w:p>
        </w:tc>
        <w:tc>
          <w:tcPr>
            <w:tcW w:w="1170" w:type="dxa"/>
          </w:tcPr>
          <w:p w:rsidR="00C40D6A" w:rsidRPr="000F5DC2" w:rsidRDefault="00324A16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A16">
              <w:rPr>
                <w:rFonts w:ascii="Times New Roman" w:hAnsi="Times New Roman" w:cs="Times New Roman"/>
                <w:sz w:val="24"/>
                <w:szCs w:val="24"/>
              </w:rPr>
              <w:t>10894528</w:t>
            </w:r>
          </w:p>
        </w:tc>
        <w:tc>
          <w:tcPr>
            <w:tcW w:w="1170" w:type="dxa"/>
          </w:tcPr>
          <w:p w:rsidR="00C40D6A" w:rsidRPr="000F5DC2" w:rsidRDefault="00324A16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A16">
              <w:rPr>
                <w:rFonts w:ascii="Times New Roman" w:hAnsi="Times New Roman" w:cs="Times New Roman"/>
                <w:sz w:val="24"/>
                <w:szCs w:val="24"/>
              </w:rPr>
              <w:t>YP_004678762.1</w:t>
            </w:r>
          </w:p>
        </w:tc>
      </w:tr>
      <w:tr w:rsidR="00C40D6A" w:rsidRPr="000F5DC2" w:rsidTr="00A240CD">
        <w:trPr>
          <w:trHeight w:val="542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1-GibsonR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GCAAGCTTGTCGACGGAGCTCGATTAGTGGACGCCGATTGT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1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D6A" w:rsidRPr="000F5DC2" w:rsidTr="00A240CD">
        <w:trPr>
          <w:trHeight w:val="456"/>
          <w:jc w:val="center"/>
        </w:trPr>
        <w:tc>
          <w:tcPr>
            <w:tcW w:w="126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2-GibsonF</w:t>
            </w:r>
          </w:p>
        </w:tc>
        <w:tc>
          <w:tcPr>
            <w:tcW w:w="414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TGGTGCCGCGCGGCAGCCATATGTTAGACAAATTGAATCA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2</w:t>
            </w:r>
          </w:p>
        </w:tc>
        <w:tc>
          <w:tcPr>
            <w:tcW w:w="1350" w:type="dxa"/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NC_015719</w:t>
            </w:r>
          </w:p>
        </w:tc>
        <w:tc>
          <w:tcPr>
            <w:tcW w:w="1170" w:type="dxa"/>
          </w:tcPr>
          <w:p w:rsidR="00C40D6A" w:rsidRPr="000F5DC2" w:rsidRDefault="00324A16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A16">
              <w:rPr>
                <w:rFonts w:ascii="Times New Roman" w:hAnsi="Times New Roman" w:cs="Times New Roman"/>
                <w:sz w:val="24"/>
                <w:szCs w:val="24"/>
              </w:rPr>
              <w:t>10894529</w:t>
            </w:r>
          </w:p>
        </w:tc>
        <w:tc>
          <w:tcPr>
            <w:tcW w:w="1170" w:type="dxa"/>
          </w:tcPr>
          <w:p w:rsidR="00C40D6A" w:rsidRPr="000F5DC2" w:rsidRDefault="00324A16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3"/>
            <w:r w:rsidRPr="00324A16">
              <w:rPr>
                <w:rFonts w:ascii="Times New Roman" w:hAnsi="Times New Roman" w:cs="Times New Roman"/>
                <w:sz w:val="24"/>
                <w:szCs w:val="24"/>
              </w:rPr>
              <w:t>YP_004678763.1</w:t>
            </w:r>
            <w:bookmarkEnd w:id="1"/>
            <w:bookmarkEnd w:id="2"/>
          </w:p>
        </w:tc>
      </w:tr>
      <w:tr w:rsidR="00C40D6A" w:rsidRPr="000F5DC2" w:rsidTr="00A240CD">
        <w:trPr>
          <w:trHeight w:val="407"/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2-GibsonR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CGCAAGCTTGTCGACGGAGCTCGATTATGCCCCAAAGGTGTCCAGTT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K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DC2">
              <w:rPr>
                <w:rFonts w:ascii="Times New Roman" w:hAnsi="Times New Roman" w:cs="Times New Roman"/>
                <w:sz w:val="24"/>
                <w:szCs w:val="24"/>
              </w:rPr>
              <w:t>gp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40D6A" w:rsidRPr="000F5DC2" w:rsidRDefault="00C40D6A" w:rsidP="000F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5E2B" w:rsidRDefault="0006606B">
      <w:pPr>
        <w:rPr>
          <w:rFonts w:ascii="Times New Roman" w:hAnsi="Times New Roman" w:cs="Times New Roman"/>
          <w:sz w:val="24"/>
          <w:szCs w:val="24"/>
        </w:rPr>
      </w:pPr>
    </w:p>
    <w:p w:rsidR="004E61A5" w:rsidRDefault="004E61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E61A5" w:rsidRPr="00D414FC" w:rsidRDefault="004E61A5" w:rsidP="004E61A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E61A5" w:rsidRPr="007B626F" w:rsidRDefault="004E61A5" w:rsidP="004E61A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522D4">
        <w:rPr>
          <w:rFonts w:ascii="Times New Roman" w:hAnsi="Times New Roman" w:cs="Times New Roman"/>
          <w:b/>
          <w:sz w:val="24"/>
          <w:szCs w:val="24"/>
        </w:rPr>
        <w:t xml:space="preserve">Table S2. Enzyme kinetics of K1 </w:t>
      </w:r>
      <w:proofErr w:type="spellStart"/>
      <w:r w:rsidRPr="00B522D4">
        <w:rPr>
          <w:rFonts w:ascii="Times New Roman" w:hAnsi="Times New Roman" w:cs="Times New Roman"/>
          <w:b/>
          <w:sz w:val="24"/>
          <w:szCs w:val="24"/>
        </w:rPr>
        <w:t>depolymeras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7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3"/>
      </w:tblGrid>
      <w:tr w:rsidR="004E61A5" w:rsidRPr="00B522D4" w:rsidTr="005A3AEF">
        <w:trPr>
          <w:trHeight w:val="388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1A5" w:rsidRPr="00B522D4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1A5" w:rsidRPr="00B522D4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1A5" w:rsidRPr="00B522D4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t</w:t>
            </w:r>
            <w:proofErr w:type="spellEnd"/>
            <w:r w:rsidRPr="00B522D4"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1A5" w:rsidRPr="00B522D4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t</w:t>
            </w:r>
            <w:proofErr w:type="spellEnd"/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/K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B522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522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61A5" w:rsidRPr="0085520E" w:rsidTr="005A3AEF">
        <w:trPr>
          <w:trHeight w:val="388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K1E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E61A5" w:rsidRPr="0085520E" w:rsidTr="005A3AEF">
        <w:trPr>
          <w:trHeight w:val="388"/>
        </w:trPr>
        <w:tc>
          <w:tcPr>
            <w:tcW w:w="1953" w:type="dxa"/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K1F</w:t>
            </w:r>
          </w:p>
        </w:tc>
        <w:tc>
          <w:tcPr>
            <w:tcW w:w="1953" w:type="dxa"/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1953" w:type="dxa"/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953" w:type="dxa"/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E61A5" w:rsidRPr="0085520E" w:rsidTr="005A3AEF">
        <w:trPr>
          <w:trHeight w:val="388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K1H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4E61A5" w:rsidRPr="0085520E" w:rsidRDefault="004E61A5" w:rsidP="005A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20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4E61A5" w:rsidRDefault="004E61A5" w:rsidP="004E61A5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26F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7B626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B626F">
        <w:rPr>
          <w:rFonts w:ascii="Times New Roman" w:hAnsi="Times New Roman" w:cs="Times New Roman"/>
          <w:sz w:val="24"/>
          <w:szCs w:val="24"/>
        </w:rPr>
        <w:t xml:space="preserve">/ml of K1 enzymes were incubated with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7B626F">
        <w:rPr>
          <w:rFonts w:ascii="Times New Roman" w:hAnsi="Times New Roman" w:cs="Times New Roman"/>
          <w:sz w:val="24"/>
          <w:szCs w:val="24"/>
        </w:rPr>
        <w:t>K1 capsule concentrations for 30 min at 37</w:t>
      </w:r>
      <w:r w:rsidR="0006606B">
        <w:rPr>
          <w:rFonts w:ascii="Times New Roman" w:hAnsi="Times New Roman" w:cs="Times New Roman"/>
          <w:sz w:val="24"/>
          <w:szCs w:val="24"/>
        </w:rPr>
        <w:t xml:space="preserve"> </w:t>
      </w:r>
      <w:r w:rsidRPr="007B626F">
        <w:rPr>
          <w:rFonts w:ascii="Cambria Math" w:hAnsi="Cambria Math" w:cs="Cambria Math"/>
          <w:sz w:val="24"/>
          <w:szCs w:val="24"/>
        </w:rPr>
        <w:t>℃</w:t>
      </w:r>
      <w:r w:rsidRPr="007B626F">
        <w:rPr>
          <w:rFonts w:ascii="Times New Roman" w:hAnsi="Times New Roman" w:cs="Times New Roman"/>
          <w:sz w:val="24"/>
          <w:szCs w:val="24"/>
        </w:rPr>
        <w:t>. The resulting reducing sugar was quant</w:t>
      </w:r>
      <w:r>
        <w:rPr>
          <w:rFonts w:ascii="Times New Roman" w:hAnsi="Times New Roman" w:cs="Times New Roman"/>
          <w:sz w:val="24"/>
          <w:szCs w:val="24"/>
        </w:rPr>
        <w:t>ifi</w:t>
      </w:r>
      <w:r w:rsidRPr="007B626F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7B626F">
        <w:rPr>
          <w:rFonts w:ascii="Times New Roman" w:hAnsi="Times New Roman" w:cs="Times New Roman"/>
          <w:sz w:val="24"/>
          <w:szCs w:val="24"/>
        </w:rPr>
        <w:t xml:space="preserve"> DNSA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7B626F">
        <w:rPr>
          <w:rFonts w:ascii="Times New Roman" w:hAnsi="Times New Roman" w:cs="Times New Roman"/>
          <w:sz w:val="24"/>
          <w:szCs w:val="24"/>
        </w:rPr>
        <w:t xml:space="preserve"> Hanes-Woolf plot (a/v against a, where a is the substrate concentration and v is the reaction velocity) was made to estimate enzyme kinetic parameters: K</w:t>
      </w:r>
      <w:r w:rsidRPr="007B626F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7B62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B626F">
        <w:rPr>
          <w:rFonts w:ascii="Times New Roman" w:hAnsi="Times New Roman" w:cs="Times New Roman"/>
          <w:sz w:val="24"/>
          <w:szCs w:val="24"/>
        </w:rPr>
        <w:t>Michaelis</w:t>
      </w:r>
      <w:proofErr w:type="spellEnd"/>
      <w:r w:rsidRPr="007B626F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7B626F">
        <w:rPr>
          <w:rFonts w:ascii="Times New Roman" w:hAnsi="Times New Roman" w:cs="Times New Roman"/>
          <w:sz w:val="24"/>
          <w:szCs w:val="24"/>
        </w:rPr>
        <w:t>Menten</w:t>
      </w:r>
      <w:proofErr w:type="spellEnd"/>
      <w:r w:rsidRPr="007B626F">
        <w:rPr>
          <w:rFonts w:ascii="Times New Roman" w:hAnsi="Times New Roman" w:cs="Times New Roman"/>
          <w:sz w:val="24"/>
          <w:szCs w:val="24"/>
        </w:rPr>
        <w:t xml:space="preserve"> constant; </w:t>
      </w:r>
      <w:proofErr w:type="spellStart"/>
      <w:r w:rsidRPr="007B626F">
        <w:rPr>
          <w:rFonts w:ascii="Times New Roman" w:hAnsi="Times New Roman" w:cs="Times New Roman"/>
          <w:sz w:val="24"/>
          <w:szCs w:val="24"/>
        </w:rPr>
        <w:t>k</w:t>
      </w:r>
      <w:r w:rsidRPr="007B626F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7B626F">
        <w:rPr>
          <w:rFonts w:ascii="Times New Roman" w:hAnsi="Times New Roman" w:cs="Times New Roman"/>
          <w:sz w:val="24"/>
          <w:szCs w:val="24"/>
        </w:rPr>
        <w:t xml:space="preserve">, turnover number; </w:t>
      </w:r>
      <w:proofErr w:type="spellStart"/>
      <w:r w:rsidRPr="007B626F">
        <w:rPr>
          <w:rFonts w:ascii="Times New Roman" w:hAnsi="Times New Roman" w:cs="Times New Roman"/>
          <w:sz w:val="24"/>
          <w:szCs w:val="24"/>
        </w:rPr>
        <w:t>k</w:t>
      </w:r>
      <w:r w:rsidRPr="007B626F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7B626F">
        <w:rPr>
          <w:rFonts w:ascii="Times New Roman" w:hAnsi="Times New Roman" w:cs="Times New Roman"/>
          <w:sz w:val="24"/>
          <w:szCs w:val="24"/>
        </w:rPr>
        <w:t>/K</w:t>
      </w:r>
      <w:r w:rsidRPr="007B626F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7B626F">
        <w:rPr>
          <w:rFonts w:ascii="Times New Roman" w:hAnsi="Times New Roman" w:cs="Times New Roman"/>
          <w:sz w:val="24"/>
          <w:szCs w:val="24"/>
        </w:rPr>
        <w:t>, catalytic efficiency.</w:t>
      </w:r>
      <w:bookmarkStart w:id="3" w:name="_GoBack"/>
      <w:bookmarkEnd w:id="3"/>
    </w:p>
    <w:p w:rsidR="00660F6F" w:rsidRPr="000F5DC2" w:rsidRDefault="00660F6F">
      <w:pPr>
        <w:rPr>
          <w:rFonts w:ascii="Times New Roman" w:hAnsi="Times New Roman" w:cs="Times New Roman"/>
          <w:sz w:val="24"/>
          <w:szCs w:val="24"/>
        </w:rPr>
      </w:pPr>
    </w:p>
    <w:sectPr w:rsidR="00660F6F" w:rsidRPr="000F5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D25"/>
    <w:rsid w:val="0006395F"/>
    <w:rsid w:val="0006606B"/>
    <w:rsid w:val="00090BBE"/>
    <w:rsid w:val="000F5DC2"/>
    <w:rsid w:val="001650B8"/>
    <w:rsid w:val="001E31A1"/>
    <w:rsid w:val="00216E72"/>
    <w:rsid w:val="00217D25"/>
    <w:rsid w:val="00230A67"/>
    <w:rsid w:val="00324A16"/>
    <w:rsid w:val="00471213"/>
    <w:rsid w:val="004D2DC8"/>
    <w:rsid w:val="004E61A5"/>
    <w:rsid w:val="004F4E7A"/>
    <w:rsid w:val="00506E85"/>
    <w:rsid w:val="0057293D"/>
    <w:rsid w:val="00660F6F"/>
    <w:rsid w:val="00A240CD"/>
    <w:rsid w:val="00AA6471"/>
    <w:rsid w:val="00BC65C9"/>
    <w:rsid w:val="00BF3AF6"/>
    <w:rsid w:val="00C40D6A"/>
    <w:rsid w:val="00C47D9B"/>
    <w:rsid w:val="00D74FDB"/>
    <w:rsid w:val="00F37722"/>
    <w:rsid w:val="00F625A6"/>
    <w:rsid w:val="00FA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46F9"/>
  <w15:chartTrackingRefBased/>
  <w15:docId w15:val="{30731120-526D-4C18-8862-3B6A56AA2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D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FF6D685-C7E0-43D1-AC51-02766E9F70FD}"/>
</file>

<file path=customXml/itemProps2.xml><?xml version="1.0" encoding="utf-8"?>
<ds:datastoreItem xmlns:ds="http://schemas.openxmlformats.org/officeDocument/2006/customXml" ds:itemID="{4F3C9B6F-8EC9-4E3E-A3C6-1CFBF5207ABC}"/>
</file>

<file path=customXml/itemProps3.xml><?xml version="1.0" encoding="utf-8"?>
<ds:datastoreItem xmlns:ds="http://schemas.openxmlformats.org/officeDocument/2006/customXml" ds:itemID="{9B4D196A-00F1-4A4C-82EB-198FC10A0D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o</dc:creator>
  <cp:keywords/>
  <dc:description/>
  <cp:lastModifiedBy>Lingo</cp:lastModifiedBy>
  <cp:revision>6</cp:revision>
  <cp:lastPrinted>2017-09-07T19:31:00Z</cp:lastPrinted>
  <dcterms:created xsi:type="dcterms:W3CDTF">2017-09-25T04:52:00Z</dcterms:created>
  <dcterms:modified xsi:type="dcterms:W3CDTF">2017-10-26T11:49:00Z</dcterms:modified>
</cp:coreProperties>
</file>